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E61" w:rsidRDefault="00452E61" w:rsidP="00452E61">
      <w:r>
        <w:rPr>
          <w:noProof/>
        </w:rPr>
        <w:drawing>
          <wp:inline distT="0" distB="0" distL="0" distR="0" wp14:anchorId="496503CD">
            <wp:extent cx="5337764" cy="40601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771" cy="4070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E61" w:rsidRPr="00A0760A" w:rsidRDefault="00452E61" w:rsidP="00452E61">
      <w:pPr>
        <w:rPr>
          <w:rFonts w:ascii="Times New Roman" w:hAnsi="Times New Roman" w:cs="Times New Roman"/>
        </w:rPr>
      </w:pPr>
      <w:r w:rsidRPr="00A0760A">
        <w:rPr>
          <w:rFonts w:ascii="Times New Roman" w:hAnsi="Times New Roman" w:cs="Times New Roman"/>
        </w:rPr>
        <w:t xml:space="preserve">Figure S1 </w:t>
      </w:r>
      <w:r w:rsidRPr="00A0760A">
        <w:rPr>
          <w:rFonts w:ascii="Times New Roman" w:hAnsi="Times New Roman" w:cs="Times New Roman"/>
        </w:rPr>
        <w:t xml:space="preserve">　</w:t>
      </w:r>
      <w:r w:rsidRPr="00A0760A">
        <w:rPr>
          <w:rFonts w:ascii="Times New Roman" w:hAnsi="Times New Roman" w:cs="Times New Roman"/>
        </w:rPr>
        <w:t xml:space="preserve">Immunohistochemical staining of the brain of </w:t>
      </w:r>
      <w:r w:rsidRPr="00A0760A">
        <w:rPr>
          <w:rFonts w:ascii="Times New Roman" w:hAnsi="Times New Roman" w:cs="Times New Roman"/>
          <w:i/>
        </w:rPr>
        <w:t>D. melanogaster</w:t>
      </w:r>
      <w:r w:rsidRPr="00A0760A">
        <w:rPr>
          <w:rFonts w:ascii="Times New Roman" w:hAnsi="Times New Roman" w:cs="Times New Roman"/>
        </w:rPr>
        <w:t xml:space="preserve"> with anti-dRYamide-1 antiserum. Arrow heads indicate heavily stained cell bodies of two neurons (see</w:t>
      </w:r>
      <w:r w:rsidR="00A0760A" w:rsidRPr="00A0760A">
        <w:rPr>
          <w:rFonts w:ascii="Times New Roman" w:hAnsi="Times New Roman" w:cs="Times New Roman"/>
        </w:rPr>
        <w:t xml:space="preserve"> Discussion). </w:t>
      </w:r>
      <w:bookmarkStart w:id="0" w:name="_GoBack"/>
      <w:bookmarkEnd w:id="0"/>
    </w:p>
    <w:sectPr w:rsidR="00452E61" w:rsidRPr="00A076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B47" w:rsidRDefault="00453B47" w:rsidP="00D508FC">
      <w:r>
        <w:separator/>
      </w:r>
    </w:p>
  </w:endnote>
  <w:endnote w:type="continuationSeparator" w:id="0">
    <w:p w:rsidR="00453B47" w:rsidRDefault="00453B47" w:rsidP="00D5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B47" w:rsidRDefault="00453B47" w:rsidP="00D508FC">
      <w:r>
        <w:separator/>
      </w:r>
    </w:p>
  </w:footnote>
  <w:footnote w:type="continuationSeparator" w:id="0">
    <w:p w:rsidR="00453B47" w:rsidRDefault="00453B47" w:rsidP="00D5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E61"/>
    <w:rsid w:val="000013B9"/>
    <w:rsid w:val="000024FA"/>
    <w:rsid w:val="0000250D"/>
    <w:rsid w:val="00002AE3"/>
    <w:rsid w:val="00005A01"/>
    <w:rsid w:val="00006581"/>
    <w:rsid w:val="000127B7"/>
    <w:rsid w:val="00012CE1"/>
    <w:rsid w:val="00015514"/>
    <w:rsid w:val="00015B6A"/>
    <w:rsid w:val="000175F6"/>
    <w:rsid w:val="00017941"/>
    <w:rsid w:val="00024647"/>
    <w:rsid w:val="00027630"/>
    <w:rsid w:val="00031A92"/>
    <w:rsid w:val="00033551"/>
    <w:rsid w:val="00040E17"/>
    <w:rsid w:val="00046C5F"/>
    <w:rsid w:val="00052698"/>
    <w:rsid w:val="00054258"/>
    <w:rsid w:val="000543BF"/>
    <w:rsid w:val="00054F0F"/>
    <w:rsid w:val="000550E9"/>
    <w:rsid w:val="00057304"/>
    <w:rsid w:val="00060D4D"/>
    <w:rsid w:val="0006134D"/>
    <w:rsid w:val="00061A16"/>
    <w:rsid w:val="00064B72"/>
    <w:rsid w:val="00066ED6"/>
    <w:rsid w:val="000678CD"/>
    <w:rsid w:val="00067DBE"/>
    <w:rsid w:val="000747C5"/>
    <w:rsid w:val="00077413"/>
    <w:rsid w:val="00077F4D"/>
    <w:rsid w:val="0008005D"/>
    <w:rsid w:val="00084BDC"/>
    <w:rsid w:val="0008773E"/>
    <w:rsid w:val="00091D48"/>
    <w:rsid w:val="000A154B"/>
    <w:rsid w:val="000A15B1"/>
    <w:rsid w:val="000A253F"/>
    <w:rsid w:val="000A346A"/>
    <w:rsid w:val="000A592B"/>
    <w:rsid w:val="000A5A63"/>
    <w:rsid w:val="000A77C1"/>
    <w:rsid w:val="000B03A1"/>
    <w:rsid w:val="000B36DA"/>
    <w:rsid w:val="000B44E9"/>
    <w:rsid w:val="000B7A17"/>
    <w:rsid w:val="000B7A4A"/>
    <w:rsid w:val="000C7931"/>
    <w:rsid w:val="000D00D4"/>
    <w:rsid w:val="000D1C5E"/>
    <w:rsid w:val="000D232B"/>
    <w:rsid w:val="000D374D"/>
    <w:rsid w:val="000D41EC"/>
    <w:rsid w:val="000D47BF"/>
    <w:rsid w:val="000D7A17"/>
    <w:rsid w:val="000E0669"/>
    <w:rsid w:val="000E29B7"/>
    <w:rsid w:val="000E2DE3"/>
    <w:rsid w:val="000F180D"/>
    <w:rsid w:val="000F5715"/>
    <w:rsid w:val="000F6EB2"/>
    <w:rsid w:val="00100D7C"/>
    <w:rsid w:val="00103486"/>
    <w:rsid w:val="00104A48"/>
    <w:rsid w:val="00106D9F"/>
    <w:rsid w:val="00107692"/>
    <w:rsid w:val="00112007"/>
    <w:rsid w:val="00116594"/>
    <w:rsid w:val="00116F8C"/>
    <w:rsid w:val="00117B03"/>
    <w:rsid w:val="00121691"/>
    <w:rsid w:val="001229F5"/>
    <w:rsid w:val="001230E8"/>
    <w:rsid w:val="001259F9"/>
    <w:rsid w:val="00144A9A"/>
    <w:rsid w:val="00150F7A"/>
    <w:rsid w:val="00157821"/>
    <w:rsid w:val="00160AC0"/>
    <w:rsid w:val="001612F5"/>
    <w:rsid w:val="0016156C"/>
    <w:rsid w:val="001646A5"/>
    <w:rsid w:val="00164AA6"/>
    <w:rsid w:val="001650A4"/>
    <w:rsid w:val="001654CD"/>
    <w:rsid w:val="00165A4D"/>
    <w:rsid w:val="00166242"/>
    <w:rsid w:val="00170746"/>
    <w:rsid w:val="001718AE"/>
    <w:rsid w:val="00175195"/>
    <w:rsid w:val="001801BB"/>
    <w:rsid w:val="00183E15"/>
    <w:rsid w:val="00184AF0"/>
    <w:rsid w:val="00184ED7"/>
    <w:rsid w:val="001900B7"/>
    <w:rsid w:val="001927D7"/>
    <w:rsid w:val="00194B1B"/>
    <w:rsid w:val="00194E9A"/>
    <w:rsid w:val="00195494"/>
    <w:rsid w:val="0019647E"/>
    <w:rsid w:val="001A11CD"/>
    <w:rsid w:val="001A310B"/>
    <w:rsid w:val="001A569B"/>
    <w:rsid w:val="001A6752"/>
    <w:rsid w:val="001A6F2F"/>
    <w:rsid w:val="001A7116"/>
    <w:rsid w:val="001B0BA9"/>
    <w:rsid w:val="001B71D5"/>
    <w:rsid w:val="001C36B9"/>
    <w:rsid w:val="001C489F"/>
    <w:rsid w:val="001C62FA"/>
    <w:rsid w:val="001D2CA4"/>
    <w:rsid w:val="001D3203"/>
    <w:rsid w:val="001D3ECA"/>
    <w:rsid w:val="001D48B0"/>
    <w:rsid w:val="001E1CD5"/>
    <w:rsid w:val="001E3E3C"/>
    <w:rsid w:val="001E3FE9"/>
    <w:rsid w:val="001E40C4"/>
    <w:rsid w:val="001E50AB"/>
    <w:rsid w:val="001E75A6"/>
    <w:rsid w:val="001F006B"/>
    <w:rsid w:val="001F4FC1"/>
    <w:rsid w:val="001F528E"/>
    <w:rsid w:val="001F574A"/>
    <w:rsid w:val="001F722E"/>
    <w:rsid w:val="002028AF"/>
    <w:rsid w:val="00205D66"/>
    <w:rsid w:val="00206664"/>
    <w:rsid w:val="00206FF1"/>
    <w:rsid w:val="00212622"/>
    <w:rsid w:val="00213424"/>
    <w:rsid w:val="00215300"/>
    <w:rsid w:val="00221045"/>
    <w:rsid w:val="0022343B"/>
    <w:rsid w:val="00226670"/>
    <w:rsid w:val="002267E1"/>
    <w:rsid w:val="00226A0A"/>
    <w:rsid w:val="0023132E"/>
    <w:rsid w:val="0023144B"/>
    <w:rsid w:val="00231AF1"/>
    <w:rsid w:val="0023788F"/>
    <w:rsid w:val="00240C66"/>
    <w:rsid w:val="00242346"/>
    <w:rsid w:val="00243885"/>
    <w:rsid w:val="00243E5C"/>
    <w:rsid w:val="00247C41"/>
    <w:rsid w:val="0025114E"/>
    <w:rsid w:val="00251914"/>
    <w:rsid w:val="00251FEA"/>
    <w:rsid w:val="002535CC"/>
    <w:rsid w:val="002541BD"/>
    <w:rsid w:val="00255C49"/>
    <w:rsid w:val="002570E6"/>
    <w:rsid w:val="00262842"/>
    <w:rsid w:val="00264F07"/>
    <w:rsid w:val="002661F6"/>
    <w:rsid w:val="00266BB5"/>
    <w:rsid w:val="002718C8"/>
    <w:rsid w:val="00271B82"/>
    <w:rsid w:val="00275789"/>
    <w:rsid w:val="0028041D"/>
    <w:rsid w:val="00280D58"/>
    <w:rsid w:val="002841F8"/>
    <w:rsid w:val="00291DE0"/>
    <w:rsid w:val="002934CD"/>
    <w:rsid w:val="00294C2A"/>
    <w:rsid w:val="002A07B6"/>
    <w:rsid w:val="002A4D9A"/>
    <w:rsid w:val="002A60BD"/>
    <w:rsid w:val="002B14DC"/>
    <w:rsid w:val="002B4C12"/>
    <w:rsid w:val="002B575E"/>
    <w:rsid w:val="002B58FC"/>
    <w:rsid w:val="002C0149"/>
    <w:rsid w:val="002C07A0"/>
    <w:rsid w:val="002C398A"/>
    <w:rsid w:val="002C3C07"/>
    <w:rsid w:val="002C4013"/>
    <w:rsid w:val="002C4194"/>
    <w:rsid w:val="002C465D"/>
    <w:rsid w:val="002C5DFA"/>
    <w:rsid w:val="002C7A2A"/>
    <w:rsid w:val="002C7CF6"/>
    <w:rsid w:val="002C7E52"/>
    <w:rsid w:val="002D26CE"/>
    <w:rsid w:val="002D3AB2"/>
    <w:rsid w:val="002D4116"/>
    <w:rsid w:val="002D572E"/>
    <w:rsid w:val="002D7E69"/>
    <w:rsid w:val="002E1180"/>
    <w:rsid w:val="002E14A3"/>
    <w:rsid w:val="002E3745"/>
    <w:rsid w:val="002E64D3"/>
    <w:rsid w:val="002F1380"/>
    <w:rsid w:val="002F58C1"/>
    <w:rsid w:val="002F6A88"/>
    <w:rsid w:val="002F7C47"/>
    <w:rsid w:val="00300FE4"/>
    <w:rsid w:val="0030539C"/>
    <w:rsid w:val="00306771"/>
    <w:rsid w:val="0031326D"/>
    <w:rsid w:val="00313E25"/>
    <w:rsid w:val="00322586"/>
    <w:rsid w:val="00324E6A"/>
    <w:rsid w:val="003272D4"/>
    <w:rsid w:val="0033183B"/>
    <w:rsid w:val="00331F2C"/>
    <w:rsid w:val="00336E24"/>
    <w:rsid w:val="0033789E"/>
    <w:rsid w:val="003403AE"/>
    <w:rsid w:val="00340CEB"/>
    <w:rsid w:val="003420C4"/>
    <w:rsid w:val="003436B0"/>
    <w:rsid w:val="003524D8"/>
    <w:rsid w:val="003526E2"/>
    <w:rsid w:val="003539AC"/>
    <w:rsid w:val="00353E2D"/>
    <w:rsid w:val="00354414"/>
    <w:rsid w:val="00355D0F"/>
    <w:rsid w:val="00360397"/>
    <w:rsid w:val="0036097E"/>
    <w:rsid w:val="003649F4"/>
    <w:rsid w:val="00366069"/>
    <w:rsid w:val="00374B08"/>
    <w:rsid w:val="0038029E"/>
    <w:rsid w:val="00380C0A"/>
    <w:rsid w:val="00381FA5"/>
    <w:rsid w:val="00382F3F"/>
    <w:rsid w:val="00384A39"/>
    <w:rsid w:val="00384D0F"/>
    <w:rsid w:val="003934CB"/>
    <w:rsid w:val="00393C6A"/>
    <w:rsid w:val="00396851"/>
    <w:rsid w:val="00397E0A"/>
    <w:rsid w:val="003A069E"/>
    <w:rsid w:val="003A3423"/>
    <w:rsid w:val="003A4C08"/>
    <w:rsid w:val="003A6B09"/>
    <w:rsid w:val="003A6C3F"/>
    <w:rsid w:val="003A6C53"/>
    <w:rsid w:val="003B2D12"/>
    <w:rsid w:val="003B3085"/>
    <w:rsid w:val="003B411E"/>
    <w:rsid w:val="003B715E"/>
    <w:rsid w:val="003B79CF"/>
    <w:rsid w:val="003B7DAB"/>
    <w:rsid w:val="003C20CD"/>
    <w:rsid w:val="003C294C"/>
    <w:rsid w:val="003C590C"/>
    <w:rsid w:val="003C6307"/>
    <w:rsid w:val="003C6F68"/>
    <w:rsid w:val="003D1ACF"/>
    <w:rsid w:val="003D1F6B"/>
    <w:rsid w:val="003D2635"/>
    <w:rsid w:val="003D38D8"/>
    <w:rsid w:val="003D751A"/>
    <w:rsid w:val="003D7C72"/>
    <w:rsid w:val="003E02EA"/>
    <w:rsid w:val="003E092C"/>
    <w:rsid w:val="003E41E8"/>
    <w:rsid w:val="003E4942"/>
    <w:rsid w:val="003E756A"/>
    <w:rsid w:val="003F4F11"/>
    <w:rsid w:val="00404FD3"/>
    <w:rsid w:val="00405B57"/>
    <w:rsid w:val="00405D7A"/>
    <w:rsid w:val="00406B0F"/>
    <w:rsid w:val="00407C8E"/>
    <w:rsid w:val="00407D6C"/>
    <w:rsid w:val="00407E76"/>
    <w:rsid w:val="00413287"/>
    <w:rsid w:val="00413AF9"/>
    <w:rsid w:val="00414E42"/>
    <w:rsid w:val="00415C30"/>
    <w:rsid w:val="004201B6"/>
    <w:rsid w:val="00420E5C"/>
    <w:rsid w:val="0042290E"/>
    <w:rsid w:val="00426C52"/>
    <w:rsid w:val="00430CD4"/>
    <w:rsid w:val="004317E3"/>
    <w:rsid w:val="00431BF2"/>
    <w:rsid w:val="00432040"/>
    <w:rsid w:val="00445830"/>
    <w:rsid w:val="0045160B"/>
    <w:rsid w:val="00452E61"/>
    <w:rsid w:val="00453B47"/>
    <w:rsid w:val="00457BC0"/>
    <w:rsid w:val="0046042A"/>
    <w:rsid w:val="004611ED"/>
    <w:rsid w:val="00462BAA"/>
    <w:rsid w:val="00471D91"/>
    <w:rsid w:val="00472439"/>
    <w:rsid w:val="00474C9E"/>
    <w:rsid w:val="00475EEF"/>
    <w:rsid w:val="0047651F"/>
    <w:rsid w:val="00480B44"/>
    <w:rsid w:val="00485780"/>
    <w:rsid w:val="00486723"/>
    <w:rsid w:val="00486AF6"/>
    <w:rsid w:val="00487FA7"/>
    <w:rsid w:val="00492650"/>
    <w:rsid w:val="004931E9"/>
    <w:rsid w:val="00496791"/>
    <w:rsid w:val="004A0124"/>
    <w:rsid w:val="004A0F8C"/>
    <w:rsid w:val="004A1EFF"/>
    <w:rsid w:val="004A2EAE"/>
    <w:rsid w:val="004A3D50"/>
    <w:rsid w:val="004A62C6"/>
    <w:rsid w:val="004A7AD1"/>
    <w:rsid w:val="004B35C8"/>
    <w:rsid w:val="004B5D06"/>
    <w:rsid w:val="004B7EA5"/>
    <w:rsid w:val="004C2D38"/>
    <w:rsid w:val="004C665A"/>
    <w:rsid w:val="004E0098"/>
    <w:rsid w:val="004E08EF"/>
    <w:rsid w:val="004E20A4"/>
    <w:rsid w:val="004E3B00"/>
    <w:rsid w:val="004E4876"/>
    <w:rsid w:val="004E4B37"/>
    <w:rsid w:val="004E67E8"/>
    <w:rsid w:val="004E6DFD"/>
    <w:rsid w:val="004F3067"/>
    <w:rsid w:val="004F3C0F"/>
    <w:rsid w:val="0050101D"/>
    <w:rsid w:val="005045CA"/>
    <w:rsid w:val="00505F73"/>
    <w:rsid w:val="0050740F"/>
    <w:rsid w:val="00507D3A"/>
    <w:rsid w:val="0051035C"/>
    <w:rsid w:val="00511685"/>
    <w:rsid w:val="005117C8"/>
    <w:rsid w:val="00512AF7"/>
    <w:rsid w:val="005200A6"/>
    <w:rsid w:val="00520138"/>
    <w:rsid w:val="00520713"/>
    <w:rsid w:val="00523BAB"/>
    <w:rsid w:val="00525DF1"/>
    <w:rsid w:val="00526D0B"/>
    <w:rsid w:val="00526F62"/>
    <w:rsid w:val="0052714F"/>
    <w:rsid w:val="00527956"/>
    <w:rsid w:val="00530B76"/>
    <w:rsid w:val="005315BC"/>
    <w:rsid w:val="005325B3"/>
    <w:rsid w:val="00544CA1"/>
    <w:rsid w:val="00553B0A"/>
    <w:rsid w:val="005542B0"/>
    <w:rsid w:val="0055450F"/>
    <w:rsid w:val="0055465A"/>
    <w:rsid w:val="00555CC7"/>
    <w:rsid w:val="00556D06"/>
    <w:rsid w:val="005608F6"/>
    <w:rsid w:val="00567472"/>
    <w:rsid w:val="00573445"/>
    <w:rsid w:val="005769C5"/>
    <w:rsid w:val="005778F8"/>
    <w:rsid w:val="00580821"/>
    <w:rsid w:val="00580B9D"/>
    <w:rsid w:val="00582523"/>
    <w:rsid w:val="00583572"/>
    <w:rsid w:val="00585B24"/>
    <w:rsid w:val="00587E21"/>
    <w:rsid w:val="00590504"/>
    <w:rsid w:val="005916E8"/>
    <w:rsid w:val="00592451"/>
    <w:rsid w:val="00593B8E"/>
    <w:rsid w:val="00595573"/>
    <w:rsid w:val="005A3574"/>
    <w:rsid w:val="005A4720"/>
    <w:rsid w:val="005A563F"/>
    <w:rsid w:val="005A6BC5"/>
    <w:rsid w:val="005B1CD1"/>
    <w:rsid w:val="005B21AA"/>
    <w:rsid w:val="005B23FB"/>
    <w:rsid w:val="005B5A5E"/>
    <w:rsid w:val="005C048B"/>
    <w:rsid w:val="005C4C6A"/>
    <w:rsid w:val="005C5826"/>
    <w:rsid w:val="005D2105"/>
    <w:rsid w:val="005D499D"/>
    <w:rsid w:val="005D556B"/>
    <w:rsid w:val="005E176A"/>
    <w:rsid w:val="005E1878"/>
    <w:rsid w:val="005E38E4"/>
    <w:rsid w:val="005E5EC8"/>
    <w:rsid w:val="005F35F9"/>
    <w:rsid w:val="005F3C46"/>
    <w:rsid w:val="005F519E"/>
    <w:rsid w:val="005F63AA"/>
    <w:rsid w:val="005F649D"/>
    <w:rsid w:val="00600017"/>
    <w:rsid w:val="00603132"/>
    <w:rsid w:val="00603B7A"/>
    <w:rsid w:val="0060468E"/>
    <w:rsid w:val="00604905"/>
    <w:rsid w:val="00604ADD"/>
    <w:rsid w:val="00606EDB"/>
    <w:rsid w:val="006110D4"/>
    <w:rsid w:val="00611A80"/>
    <w:rsid w:val="00612D98"/>
    <w:rsid w:val="00613C4D"/>
    <w:rsid w:val="00615684"/>
    <w:rsid w:val="00620A66"/>
    <w:rsid w:val="006217C2"/>
    <w:rsid w:val="0062324A"/>
    <w:rsid w:val="0062393C"/>
    <w:rsid w:val="00623E63"/>
    <w:rsid w:val="00623EBD"/>
    <w:rsid w:val="00626333"/>
    <w:rsid w:val="00626C72"/>
    <w:rsid w:val="00630D56"/>
    <w:rsid w:val="006323CB"/>
    <w:rsid w:val="006332E6"/>
    <w:rsid w:val="00637058"/>
    <w:rsid w:val="00640205"/>
    <w:rsid w:val="0064675C"/>
    <w:rsid w:val="00646FB7"/>
    <w:rsid w:val="00647447"/>
    <w:rsid w:val="00647A24"/>
    <w:rsid w:val="0065583B"/>
    <w:rsid w:val="00660C03"/>
    <w:rsid w:val="0066609A"/>
    <w:rsid w:val="00666DC4"/>
    <w:rsid w:val="00667834"/>
    <w:rsid w:val="00671C90"/>
    <w:rsid w:val="00673BE1"/>
    <w:rsid w:val="00675E5F"/>
    <w:rsid w:val="00676546"/>
    <w:rsid w:val="00680030"/>
    <w:rsid w:val="00682455"/>
    <w:rsid w:val="00683DAC"/>
    <w:rsid w:val="00685DC9"/>
    <w:rsid w:val="00685E8D"/>
    <w:rsid w:val="00687095"/>
    <w:rsid w:val="006874CB"/>
    <w:rsid w:val="00687C0C"/>
    <w:rsid w:val="00687F1B"/>
    <w:rsid w:val="00687FBB"/>
    <w:rsid w:val="0069172E"/>
    <w:rsid w:val="00691C8E"/>
    <w:rsid w:val="006959FE"/>
    <w:rsid w:val="00696735"/>
    <w:rsid w:val="00696D66"/>
    <w:rsid w:val="006A0127"/>
    <w:rsid w:val="006A0899"/>
    <w:rsid w:val="006A218E"/>
    <w:rsid w:val="006A34AD"/>
    <w:rsid w:val="006A618F"/>
    <w:rsid w:val="006A7B3D"/>
    <w:rsid w:val="006B0122"/>
    <w:rsid w:val="006B07AE"/>
    <w:rsid w:val="006B16C1"/>
    <w:rsid w:val="006B1762"/>
    <w:rsid w:val="006B1C07"/>
    <w:rsid w:val="006B3E8A"/>
    <w:rsid w:val="006B563D"/>
    <w:rsid w:val="006B5728"/>
    <w:rsid w:val="006C7857"/>
    <w:rsid w:val="006D5A4B"/>
    <w:rsid w:val="006D601C"/>
    <w:rsid w:val="006D60E2"/>
    <w:rsid w:val="006D7941"/>
    <w:rsid w:val="006E0A9F"/>
    <w:rsid w:val="006E1597"/>
    <w:rsid w:val="006E1FDF"/>
    <w:rsid w:val="006E69DC"/>
    <w:rsid w:val="006E6C12"/>
    <w:rsid w:val="006F2412"/>
    <w:rsid w:val="006F3773"/>
    <w:rsid w:val="006F6883"/>
    <w:rsid w:val="00701555"/>
    <w:rsid w:val="00701E0B"/>
    <w:rsid w:val="0071049D"/>
    <w:rsid w:val="00720CFF"/>
    <w:rsid w:val="00722608"/>
    <w:rsid w:val="00725260"/>
    <w:rsid w:val="00730D8E"/>
    <w:rsid w:val="00730EAD"/>
    <w:rsid w:val="007311AD"/>
    <w:rsid w:val="00742C5B"/>
    <w:rsid w:val="00744EF5"/>
    <w:rsid w:val="0076105B"/>
    <w:rsid w:val="007610F6"/>
    <w:rsid w:val="007637C7"/>
    <w:rsid w:val="00767068"/>
    <w:rsid w:val="00767899"/>
    <w:rsid w:val="00777790"/>
    <w:rsid w:val="00782247"/>
    <w:rsid w:val="0078278A"/>
    <w:rsid w:val="00784A96"/>
    <w:rsid w:val="0078685E"/>
    <w:rsid w:val="00790B36"/>
    <w:rsid w:val="00794E60"/>
    <w:rsid w:val="0079699C"/>
    <w:rsid w:val="007A1502"/>
    <w:rsid w:val="007A2C7A"/>
    <w:rsid w:val="007A387F"/>
    <w:rsid w:val="007B2BF1"/>
    <w:rsid w:val="007B515C"/>
    <w:rsid w:val="007B6597"/>
    <w:rsid w:val="007C0B60"/>
    <w:rsid w:val="007C1C50"/>
    <w:rsid w:val="007C5D20"/>
    <w:rsid w:val="007D3AE5"/>
    <w:rsid w:val="007D42E0"/>
    <w:rsid w:val="007E2A5A"/>
    <w:rsid w:val="007E2AEE"/>
    <w:rsid w:val="007F19DC"/>
    <w:rsid w:val="007F46A4"/>
    <w:rsid w:val="007F6428"/>
    <w:rsid w:val="008011C3"/>
    <w:rsid w:val="00803483"/>
    <w:rsid w:val="00805661"/>
    <w:rsid w:val="00806631"/>
    <w:rsid w:val="00810CEF"/>
    <w:rsid w:val="00810E44"/>
    <w:rsid w:val="00810F44"/>
    <w:rsid w:val="0081387E"/>
    <w:rsid w:val="008178C8"/>
    <w:rsid w:val="0082302C"/>
    <w:rsid w:val="00823B7D"/>
    <w:rsid w:val="008260EC"/>
    <w:rsid w:val="0082782D"/>
    <w:rsid w:val="0083000F"/>
    <w:rsid w:val="00830D84"/>
    <w:rsid w:val="008328C1"/>
    <w:rsid w:val="008331A9"/>
    <w:rsid w:val="00837BB1"/>
    <w:rsid w:val="0084035B"/>
    <w:rsid w:val="00842254"/>
    <w:rsid w:val="0084348F"/>
    <w:rsid w:val="00844EF3"/>
    <w:rsid w:val="00845B38"/>
    <w:rsid w:val="0084711E"/>
    <w:rsid w:val="0085034B"/>
    <w:rsid w:val="00853C29"/>
    <w:rsid w:val="008578EE"/>
    <w:rsid w:val="00861933"/>
    <w:rsid w:val="008659B7"/>
    <w:rsid w:val="00866E09"/>
    <w:rsid w:val="008679F2"/>
    <w:rsid w:val="00870FE3"/>
    <w:rsid w:val="008717F6"/>
    <w:rsid w:val="00872A44"/>
    <w:rsid w:val="00873F09"/>
    <w:rsid w:val="0087512E"/>
    <w:rsid w:val="008758FA"/>
    <w:rsid w:val="008768CF"/>
    <w:rsid w:val="0087711E"/>
    <w:rsid w:val="00880672"/>
    <w:rsid w:val="008823E9"/>
    <w:rsid w:val="00882B7B"/>
    <w:rsid w:val="00886CF1"/>
    <w:rsid w:val="00891DB5"/>
    <w:rsid w:val="008A0982"/>
    <w:rsid w:val="008A14A0"/>
    <w:rsid w:val="008A18AA"/>
    <w:rsid w:val="008A3C15"/>
    <w:rsid w:val="008B00B0"/>
    <w:rsid w:val="008B417D"/>
    <w:rsid w:val="008B4E33"/>
    <w:rsid w:val="008B5E8D"/>
    <w:rsid w:val="008B73F1"/>
    <w:rsid w:val="008C5E12"/>
    <w:rsid w:val="008C6D90"/>
    <w:rsid w:val="008C70BE"/>
    <w:rsid w:val="008D1C8D"/>
    <w:rsid w:val="008D390B"/>
    <w:rsid w:val="008D3B3A"/>
    <w:rsid w:val="008D4199"/>
    <w:rsid w:val="008D49BC"/>
    <w:rsid w:val="008D5461"/>
    <w:rsid w:val="008E590C"/>
    <w:rsid w:val="008E6011"/>
    <w:rsid w:val="008F104D"/>
    <w:rsid w:val="008F36C6"/>
    <w:rsid w:val="008F5A2D"/>
    <w:rsid w:val="009002AB"/>
    <w:rsid w:val="00903911"/>
    <w:rsid w:val="009041F8"/>
    <w:rsid w:val="0090541F"/>
    <w:rsid w:val="0090610A"/>
    <w:rsid w:val="0090712B"/>
    <w:rsid w:val="0091333A"/>
    <w:rsid w:val="00914F61"/>
    <w:rsid w:val="00916120"/>
    <w:rsid w:val="00922F05"/>
    <w:rsid w:val="00923395"/>
    <w:rsid w:val="009235A8"/>
    <w:rsid w:val="009236E9"/>
    <w:rsid w:val="00923D5A"/>
    <w:rsid w:val="0092760A"/>
    <w:rsid w:val="00930659"/>
    <w:rsid w:val="00931E4E"/>
    <w:rsid w:val="00935D76"/>
    <w:rsid w:val="00944C23"/>
    <w:rsid w:val="00952977"/>
    <w:rsid w:val="00954643"/>
    <w:rsid w:val="009567A4"/>
    <w:rsid w:val="009616EF"/>
    <w:rsid w:val="00961FBB"/>
    <w:rsid w:val="00962F9A"/>
    <w:rsid w:val="00964CC1"/>
    <w:rsid w:val="00967019"/>
    <w:rsid w:val="00970D2F"/>
    <w:rsid w:val="00976781"/>
    <w:rsid w:val="009767FF"/>
    <w:rsid w:val="00976AF3"/>
    <w:rsid w:val="00977946"/>
    <w:rsid w:val="00982678"/>
    <w:rsid w:val="009835DF"/>
    <w:rsid w:val="00984583"/>
    <w:rsid w:val="009857D5"/>
    <w:rsid w:val="00987F1D"/>
    <w:rsid w:val="009904F3"/>
    <w:rsid w:val="00990A65"/>
    <w:rsid w:val="00991E58"/>
    <w:rsid w:val="00991F30"/>
    <w:rsid w:val="009967F8"/>
    <w:rsid w:val="009A610F"/>
    <w:rsid w:val="009A66A1"/>
    <w:rsid w:val="009A7232"/>
    <w:rsid w:val="009B0648"/>
    <w:rsid w:val="009B7BC4"/>
    <w:rsid w:val="009C0DB5"/>
    <w:rsid w:val="009C1832"/>
    <w:rsid w:val="009C23AC"/>
    <w:rsid w:val="009C45D6"/>
    <w:rsid w:val="009C5E7D"/>
    <w:rsid w:val="009C7844"/>
    <w:rsid w:val="009D1871"/>
    <w:rsid w:val="009D44FF"/>
    <w:rsid w:val="009D7E52"/>
    <w:rsid w:val="009E0A29"/>
    <w:rsid w:val="009E108B"/>
    <w:rsid w:val="009E60BD"/>
    <w:rsid w:val="009E6F24"/>
    <w:rsid w:val="009F1411"/>
    <w:rsid w:val="009F1D75"/>
    <w:rsid w:val="009F28B7"/>
    <w:rsid w:val="009F341D"/>
    <w:rsid w:val="009F566E"/>
    <w:rsid w:val="00A00C38"/>
    <w:rsid w:val="00A011A8"/>
    <w:rsid w:val="00A01E0D"/>
    <w:rsid w:val="00A0760A"/>
    <w:rsid w:val="00A077D3"/>
    <w:rsid w:val="00A140E6"/>
    <w:rsid w:val="00A15C1B"/>
    <w:rsid w:val="00A16415"/>
    <w:rsid w:val="00A17E41"/>
    <w:rsid w:val="00A204FB"/>
    <w:rsid w:val="00A243C4"/>
    <w:rsid w:val="00A26325"/>
    <w:rsid w:val="00A27392"/>
    <w:rsid w:val="00A322C5"/>
    <w:rsid w:val="00A3320A"/>
    <w:rsid w:val="00A373FA"/>
    <w:rsid w:val="00A4189C"/>
    <w:rsid w:val="00A46FC0"/>
    <w:rsid w:val="00A51F65"/>
    <w:rsid w:val="00A52563"/>
    <w:rsid w:val="00A52E25"/>
    <w:rsid w:val="00A53914"/>
    <w:rsid w:val="00A543A3"/>
    <w:rsid w:val="00A54547"/>
    <w:rsid w:val="00A6080D"/>
    <w:rsid w:val="00A612DF"/>
    <w:rsid w:val="00A6472E"/>
    <w:rsid w:val="00A7237E"/>
    <w:rsid w:val="00A72DB4"/>
    <w:rsid w:val="00A746DB"/>
    <w:rsid w:val="00A75521"/>
    <w:rsid w:val="00A82D7C"/>
    <w:rsid w:val="00A848A6"/>
    <w:rsid w:val="00A86322"/>
    <w:rsid w:val="00A94D35"/>
    <w:rsid w:val="00AA2512"/>
    <w:rsid w:val="00AA2CD7"/>
    <w:rsid w:val="00AA4ED7"/>
    <w:rsid w:val="00AB0D2C"/>
    <w:rsid w:val="00AB17DC"/>
    <w:rsid w:val="00AB1A45"/>
    <w:rsid w:val="00AB72AD"/>
    <w:rsid w:val="00AB73D8"/>
    <w:rsid w:val="00AC005D"/>
    <w:rsid w:val="00AC017C"/>
    <w:rsid w:val="00AC18F6"/>
    <w:rsid w:val="00AC6A79"/>
    <w:rsid w:val="00AD10DA"/>
    <w:rsid w:val="00AD16C3"/>
    <w:rsid w:val="00AD2CA5"/>
    <w:rsid w:val="00AE1331"/>
    <w:rsid w:val="00AE4C40"/>
    <w:rsid w:val="00AE5F21"/>
    <w:rsid w:val="00AF09F8"/>
    <w:rsid w:val="00AF4AC6"/>
    <w:rsid w:val="00AF4AD5"/>
    <w:rsid w:val="00AF7332"/>
    <w:rsid w:val="00AF7DD7"/>
    <w:rsid w:val="00B00D67"/>
    <w:rsid w:val="00B0181C"/>
    <w:rsid w:val="00B018D4"/>
    <w:rsid w:val="00B01A0A"/>
    <w:rsid w:val="00B02758"/>
    <w:rsid w:val="00B02BBC"/>
    <w:rsid w:val="00B03941"/>
    <w:rsid w:val="00B06A3D"/>
    <w:rsid w:val="00B07387"/>
    <w:rsid w:val="00B179F6"/>
    <w:rsid w:val="00B24F7F"/>
    <w:rsid w:val="00B268D4"/>
    <w:rsid w:val="00B3251A"/>
    <w:rsid w:val="00B37700"/>
    <w:rsid w:val="00B37C11"/>
    <w:rsid w:val="00B40F94"/>
    <w:rsid w:val="00B416BC"/>
    <w:rsid w:val="00B45F57"/>
    <w:rsid w:val="00B52B3E"/>
    <w:rsid w:val="00B5466F"/>
    <w:rsid w:val="00B62FC0"/>
    <w:rsid w:val="00B665C9"/>
    <w:rsid w:val="00B67866"/>
    <w:rsid w:val="00B75E81"/>
    <w:rsid w:val="00B770E4"/>
    <w:rsid w:val="00B81683"/>
    <w:rsid w:val="00B91BC1"/>
    <w:rsid w:val="00B930F5"/>
    <w:rsid w:val="00B9360F"/>
    <w:rsid w:val="00B942F4"/>
    <w:rsid w:val="00B94F84"/>
    <w:rsid w:val="00B9520C"/>
    <w:rsid w:val="00B97F75"/>
    <w:rsid w:val="00B97FF4"/>
    <w:rsid w:val="00BA00F3"/>
    <w:rsid w:val="00BA01F5"/>
    <w:rsid w:val="00BA483B"/>
    <w:rsid w:val="00BA5B70"/>
    <w:rsid w:val="00BA67B6"/>
    <w:rsid w:val="00BA773B"/>
    <w:rsid w:val="00BB0F45"/>
    <w:rsid w:val="00BB2709"/>
    <w:rsid w:val="00BB6B88"/>
    <w:rsid w:val="00BB76AD"/>
    <w:rsid w:val="00BC12C5"/>
    <w:rsid w:val="00BC1525"/>
    <w:rsid w:val="00BC6034"/>
    <w:rsid w:val="00BD2566"/>
    <w:rsid w:val="00BD43D1"/>
    <w:rsid w:val="00BD7AE2"/>
    <w:rsid w:val="00BD7F92"/>
    <w:rsid w:val="00BE0015"/>
    <w:rsid w:val="00BE18D0"/>
    <w:rsid w:val="00BE53DA"/>
    <w:rsid w:val="00BE6AF8"/>
    <w:rsid w:val="00BF083F"/>
    <w:rsid w:val="00BF1E2D"/>
    <w:rsid w:val="00BF7718"/>
    <w:rsid w:val="00BF7877"/>
    <w:rsid w:val="00C0272B"/>
    <w:rsid w:val="00C0605C"/>
    <w:rsid w:val="00C062B4"/>
    <w:rsid w:val="00C10FAD"/>
    <w:rsid w:val="00C11939"/>
    <w:rsid w:val="00C14FC0"/>
    <w:rsid w:val="00C150BA"/>
    <w:rsid w:val="00C16937"/>
    <w:rsid w:val="00C16A0A"/>
    <w:rsid w:val="00C20215"/>
    <w:rsid w:val="00C22530"/>
    <w:rsid w:val="00C22E3D"/>
    <w:rsid w:val="00C2467A"/>
    <w:rsid w:val="00C27475"/>
    <w:rsid w:val="00C2761A"/>
    <w:rsid w:val="00C31D10"/>
    <w:rsid w:val="00C37B04"/>
    <w:rsid w:val="00C40C66"/>
    <w:rsid w:val="00C459D5"/>
    <w:rsid w:val="00C46CA7"/>
    <w:rsid w:val="00C4739D"/>
    <w:rsid w:val="00C501BF"/>
    <w:rsid w:val="00C531BE"/>
    <w:rsid w:val="00C53CE7"/>
    <w:rsid w:val="00C54F17"/>
    <w:rsid w:val="00C55858"/>
    <w:rsid w:val="00C60BDE"/>
    <w:rsid w:val="00C66CDC"/>
    <w:rsid w:val="00C67B19"/>
    <w:rsid w:val="00C71584"/>
    <w:rsid w:val="00C71B23"/>
    <w:rsid w:val="00C7346D"/>
    <w:rsid w:val="00C740A3"/>
    <w:rsid w:val="00C77110"/>
    <w:rsid w:val="00C82108"/>
    <w:rsid w:val="00C82118"/>
    <w:rsid w:val="00C83BA4"/>
    <w:rsid w:val="00C848D4"/>
    <w:rsid w:val="00C864EE"/>
    <w:rsid w:val="00C91647"/>
    <w:rsid w:val="00C92504"/>
    <w:rsid w:val="00C93535"/>
    <w:rsid w:val="00C95C2B"/>
    <w:rsid w:val="00C95E62"/>
    <w:rsid w:val="00CA0A44"/>
    <w:rsid w:val="00CA4728"/>
    <w:rsid w:val="00CB1544"/>
    <w:rsid w:val="00CB24FB"/>
    <w:rsid w:val="00CB7858"/>
    <w:rsid w:val="00CC02AB"/>
    <w:rsid w:val="00CC17E8"/>
    <w:rsid w:val="00CC1B43"/>
    <w:rsid w:val="00CC288B"/>
    <w:rsid w:val="00CC4FCA"/>
    <w:rsid w:val="00CC5A50"/>
    <w:rsid w:val="00CD4368"/>
    <w:rsid w:val="00CD655D"/>
    <w:rsid w:val="00CD7255"/>
    <w:rsid w:val="00CE3258"/>
    <w:rsid w:val="00CE3311"/>
    <w:rsid w:val="00CE6151"/>
    <w:rsid w:val="00CE61FE"/>
    <w:rsid w:val="00CF0C81"/>
    <w:rsid w:val="00CF63DE"/>
    <w:rsid w:val="00CF7550"/>
    <w:rsid w:val="00D0111A"/>
    <w:rsid w:val="00D06363"/>
    <w:rsid w:val="00D06A56"/>
    <w:rsid w:val="00D1076B"/>
    <w:rsid w:val="00D141B8"/>
    <w:rsid w:val="00D1507C"/>
    <w:rsid w:val="00D159A0"/>
    <w:rsid w:val="00D159B5"/>
    <w:rsid w:val="00D15D5D"/>
    <w:rsid w:val="00D17DF8"/>
    <w:rsid w:val="00D2076A"/>
    <w:rsid w:val="00D218BD"/>
    <w:rsid w:val="00D23F59"/>
    <w:rsid w:val="00D30855"/>
    <w:rsid w:val="00D30FCF"/>
    <w:rsid w:val="00D311AD"/>
    <w:rsid w:val="00D33D44"/>
    <w:rsid w:val="00D37984"/>
    <w:rsid w:val="00D44DC5"/>
    <w:rsid w:val="00D46FC3"/>
    <w:rsid w:val="00D471E7"/>
    <w:rsid w:val="00D508FC"/>
    <w:rsid w:val="00D512A9"/>
    <w:rsid w:val="00D51E10"/>
    <w:rsid w:val="00D52F55"/>
    <w:rsid w:val="00D52FAD"/>
    <w:rsid w:val="00D55087"/>
    <w:rsid w:val="00D60F92"/>
    <w:rsid w:val="00D62062"/>
    <w:rsid w:val="00D635E6"/>
    <w:rsid w:val="00D63F50"/>
    <w:rsid w:val="00D660BA"/>
    <w:rsid w:val="00D67416"/>
    <w:rsid w:val="00D677B8"/>
    <w:rsid w:val="00D67B4A"/>
    <w:rsid w:val="00D706F2"/>
    <w:rsid w:val="00D713F2"/>
    <w:rsid w:val="00D73E21"/>
    <w:rsid w:val="00D74598"/>
    <w:rsid w:val="00D7591A"/>
    <w:rsid w:val="00D77298"/>
    <w:rsid w:val="00D80E0D"/>
    <w:rsid w:val="00D82C25"/>
    <w:rsid w:val="00D84192"/>
    <w:rsid w:val="00D8500F"/>
    <w:rsid w:val="00D85097"/>
    <w:rsid w:val="00D90647"/>
    <w:rsid w:val="00D90957"/>
    <w:rsid w:val="00D91B92"/>
    <w:rsid w:val="00D92CBF"/>
    <w:rsid w:val="00D9436E"/>
    <w:rsid w:val="00D9623D"/>
    <w:rsid w:val="00DA2224"/>
    <w:rsid w:val="00DA6A89"/>
    <w:rsid w:val="00DA7134"/>
    <w:rsid w:val="00DA7F26"/>
    <w:rsid w:val="00DB00B0"/>
    <w:rsid w:val="00DB0DC9"/>
    <w:rsid w:val="00DB246D"/>
    <w:rsid w:val="00DB3D3B"/>
    <w:rsid w:val="00DC3D50"/>
    <w:rsid w:val="00DC48F4"/>
    <w:rsid w:val="00DC5B4F"/>
    <w:rsid w:val="00DD0A45"/>
    <w:rsid w:val="00DD35A3"/>
    <w:rsid w:val="00DD4D21"/>
    <w:rsid w:val="00DD50C2"/>
    <w:rsid w:val="00DD7DA1"/>
    <w:rsid w:val="00DE1F8E"/>
    <w:rsid w:val="00DE2A31"/>
    <w:rsid w:val="00DE33D9"/>
    <w:rsid w:val="00DE4740"/>
    <w:rsid w:val="00DE5472"/>
    <w:rsid w:val="00DE5C91"/>
    <w:rsid w:val="00DE78F4"/>
    <w:rsid w:val="00DF44B0"/>
    <w:rsid w:val="00DF7703"/>
    <w:rsid w:val="00E00600"/>
    <w:rsid w:val="00E02B6A"/>
    <w:rsid w:val="00E052A5"/>
    <w:rsid w:val="00E057A8"/>
    <w:rsid w:val="00E05FF4"/>
    <w:rsid w:val="00E06064"/>
    <w:rsid w:val="00E06F58"/>
    <w:rsid w:val="00E07472"/>
    <w:rsid w:val="00E11482"/>
    <w:rsid w:val="00E12157"/>
    <w:rsid w:val="00E12B3B"/>
    <w:rsid w:val="00E2056D"/>
    <w:rsid w:val="00E23BA1"/>
    <w:rsid w:val="00E30B34"/>
    <w:rsid w:val="00E30C6A"/>
    <w:rsid w:val="00E31007"/>
    <w:rsid w:val="00E34C84"/>
    <w:rsid w:val="00E35C55"/>
    <w:rsid w:val="00E3624F"/>
    <w:rsid w:val="00E40BE4"/>
    <w:rsid w:val="00E41884"/>
    <w:rsid w:val="00E41E1B"/>
    <w:rsid w:val="00E42883"/>
    <w:rsid w:val="00E42D4F"/>
    <w:rsid w:val="00E462D1"/>
    <w:rsid w:val="00E505F7"/>
    <w:rsid w:val="00E51789"/>
    <w:rsid w:val="00E51C22"/>
    <w:rsid w:val="00E551C2"/>
    <w:rsid w:val="00E554E0"/>
    <w:rsid w:val="00E606B6"/>
    <w:rsid w:val="00E61AC0"/>
    <w:rsid w:val="00E62F4A"/>
    <w:rsid w:val="00E6544A"/>
    <w:rsid w:val="00E73205"/>
    <w:rsid w:val="00E80170"/>
    <w:rsid w:val="00E8064F"/>
    <w:rsid w:val="00E82EEF"/>
    <w:rsid w:val="00E834BD"/>
    <w:rsid w:val="00E93547"/>
    <w:rsid w:val="00E94389"/>
    <w:rsid w:val="00E94759"/>
    <w:rsid w:val="00E94BE0"/>
    <w:rsid w:val="00E94EE0"/>
    <w:rsid w:val="00E95872"/>
    <w:rsid w:val="00EA07EE"/>
    <w:rsid w:val="00EA2006"/>
    <w:rsid w:val="00EA2BA3"/>
    <w:rsid w:val="00EA2BA9"/>
    <w:rsid w:val="00EA36B9"/>
    <w:rsid w:val="00EA39A6"/>
    <w:rsid w:val="00EA472F"/>
    <w:rsid w:val="00EB0B95"/>
    <w:rsid w:val="00EB30F0"/>
    <w:rsid w:val="00EB50DD"/>
    <w:rsid w:val="00EC3B1A"/>
    <w:rsid w:val="00EC3BCA"/>
    <w:rsid w:val="00ED3E0F"/>
    <w:rsid w:val="00ED4091"/>
    <w:rsid w:val="00ED548D"/>
    <w:rsid w:val="00ED5F51"/>
    <w:rsid w:val="00EE079D"/>
    <w:rsid w:val="00EE3B9C"/>
    <w:rsid w:val="00EF0B19"/>
    <w:rsid w:val="00EF19B4"/>
    <w:rsid w:val="00EF2056"/>
    <w:rsid w:val="00EF2D5E"/>
    <w:rsid w:val="00EF43B1"/>
    <w:rsid w:val="00EF63DB"/>
    <w:rsid w:val="00EF645A"/>
    <w:rsid w:val="00EF671F"/>
    <w:rsid w:val="00EF7869"/>
    <w:rsid w:val="00F00AD0"/>
    <w:rsid w:val="00F105EC"/>
    <w:rsid w:val="00F137DD"/>
    <w:rsid w:val="00F26A12"/>
    <w:rsid w:val="00F40255"/>
    <w:rsid w:val="00F4096C"/>
    <w:rsid w:val="00F4390A"/>
    <w:rsid w:val="00F43A79"/>
    <w:rsid w:val="00F47BCD"/>
    <w:rsid w:val="00F52B83"/>
    <w:rsid w:val="00F52C89"/>
    <w:rsid w:val="00F545F2"/>
    <w:rsid w:val="00F5560A"/>
    <w:rsid w:val="00F55E74"/>
    <w:rsid w:val="00F560C2"/>
    <w:rsid w:val="00F56D9A"/>
    <w:rsid w:val="00F64E3F"/>
    <w:rsid w:val="00F679AE"/>
    <w:rsid w:val="00F67B8E"/>
    <w:rsid w:val="00F722AF"/>
    <w:rsid w:val="00F72B97"/>
    <w:rsid w:val="00F74073"/>
    <w:rsid w:val="00F77F6E"/>
    <w:rsid w:val="00F82A36"/>
    <w:rsid w:val="00F855E3"/>
    <w:rsid w:val="00F85E9A"/>
    <w:rsid w:val="00F85EB3"/>
    <w:rsid w:val="00F95D12"/>
    <w:rsid w:val="00FA2067"/>
    <w:rsid w:val="00FA39F2"/>
    <w:rsid w:val="00FA3CEA"/>
    <w:rsid w:val="00FB33D7"/>
    <w:rsid w:val="00FB364A"/>
    <w:rsid w:val="00FB64DA"/>
    <w:rsid w:val="00FB75E9"/>
    <w:rsid w:val="00FC0CA2"/>
    <w:rsid w:val="00FC53C6"/>
    <w:rsid w:val="00FC6E94"/>
    <w:rsid w:val="00FD1DD8"/>
    <w:rsid w:val="00FD3413"/>
    <w:rsid w:val="00FD3BCD"/>
    <w:rsid w:val="00FD4B47"/>
    <w:rsid w:val="00FD56AC"/>
    <w:rsid w:val="00FD57A9"/>
    <w:rsid w:val="00FE316D"/>
    <w:rsid w:val="00FE6EAB"/>
    <w:rsid w:val="00FE7FBE"/>
    <w:rsid w:val="00FF0822"/>
    <w:rsid w:val="00FF3506"/>
    <w:rsid w:val="00FF4787"/>
    <w:rsid w:val="00FF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76BE805-7BA7-4F15-9BE9-2A3E6A55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8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08FC"/>
  </w:style>
  <w:style w:type="paragraph" w:styleId="a5">
    <w:name w:val="footer"/>
    <w:basedOn w:val="a"/>
    <w:link w:val="a6"/>
    <w:uiPriority w:val="99"/>
    <w:unhideWhenUsed/>
    <w:rsid w:val="00D508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0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崎まみこ</dc:creator>
  <cp:keywords/>
  <dc:description/>
  <cp:lastModifiedBy>尾崎まみこ</cp:lastModifiedBy>
  <cp:revision>2</cp:revision>
  <dcterms:created xsi:type="dcterms:W3CDTF">2015-08-11T02:50:00Z</dcterms:created>
  <dcterms:modified xsi:type="dcterms:W3CDTF">2015-08-11T02:50:00Z</dcterms:modified>
</cp:coreProperties>
</file>